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D213CB" w14:textId="0C67BAF5" w:rsidR="00523976" w:rsidRPr="006D5D01" w:rsidRDefault="00D70B26" w:rsidP="00523976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S1 </w:t>
      </w:r>
      <w:r w:rsidR="00523976" w:rsidRPr="006D5D01">
        <w:rPr>
          <w:b/>
          <w:sz w:val="24"/>
          <w:lang w:val="en-US"/>
        </w:rPr>
        <w:t>Fig</w:t>
      </w:r>
      <w:r>
        <w:rPr>
          <w:b/>
          <w:sz w:val="24"/>
          <w:lang w:val="en-US"/>
        </w:rPr>
        <w:t>.</w:t>
      </w:r>
      <w:r w:rsidR="00523976" w:rsidRPr="006D5D01">
        <w:rPr>
          <w:b/>
          <w:sz w:val="24"/>
          <w:lang w:val="en-US"/>
        </w:rPr>
        <w:t xml:space="preserve"> </w:t>
      </w:r>
      <w:r w:rsidR="00523976" w:rsidRPr="00EF62F9">
        <w:rPr>
          <w:sz w:val="24"/>
          <w:lang w:val="en-US"/>
        </w:rPr>
        <w:t>Inclusion and exclusion flow chart, singleton births 2014-2016</w:t>
      </w:r>
    </w:p>
    <w:p w14:paraId="344E23AC" w14:textId="77777777" w:rsidR="00523976" w:rsidRDefault="00523976" w:rsidP="00523976">
      <w:pPr>
        <w:rPr>
          <w:b/>
          <w:lang w:val="en-US"/>
        </w:rPr>
      </w:pPr>
      <w:r w:rsidRPr="000562F3">
        <w:rPr>
          <w:noProof/>
          <w:lang w:eastAsia="fr-CH"/>
        </w:rPr>
        <w:drawing>
          <wp:inline distT="0" distB="0" distL="0" distR="0" wp14:anchorId="6ACF7F6B" wp14:editId="35581658">
            <wp:extent cx="2903458" cy="3666653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07900" cy="3672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B4E8F" w14:textId="77777777" w:rsidR="00523976" w:rsidRDefault="00D451E0">
      <w:pPr>
        <w:rPr>
          <w:b/>
          <w:lang w:val="en-US"/>
        </w:rPr>
      </w:pPr>
      <w:r w:rsidRPr="00106872">
        <w:rPr>
          <w:rFonts w:ascii="Calibri" w:eastAsia="Times New Roman" w:hAnsi="Calibri" w:cs="Calibri"/>
          <w:color w:val="000000"/>
          <w:sz w:val="20"/>
          <w:szCs w:val="20"/>
          <w:lang w:val="en-US" w:eastAsia="fr-CH"/>
        </w:rPr>
        <w:t>EBL: estimated blood loss</w:t>
      </w:r>
      <w:r>
        <w:rPr>
          <w:rFonts w:ascii="Calibri" w:eastAsia="Times New Roman" w:hAnsi="Calibri" w:cs="Calibri"/>
          <w:color w:val="000000"/>
          <w:sz w:val="20"/>
          <w:szCs w:val="20"/>
          <w:lang w:val="en-US" w:eastAsia="fr-CH"/>
        </w:rPr>
        <w:t xml:space="preserve">; </w:t>
      </w:r>
      <w:r w:rsidRPr="00D451E0">
        <w:rPr>
          <w:rFonts w:ascii="Calibri" w:eastAsia="Times New Roman" w:hAnsi="Calibri" w:cs="Calibri"/>
          <w:color w:val="000000"/>
          <w:sz w:val="20"/>
          <w:szCs w:val="20"/>
          <w:lang w:val="en-US" w:eastAsia="fr-CH"/>
        </w:rPr>
        <w:t>EHR: electronic health record</w:t>
      </w:r>
    </w:p>
    <w:sectPr w:rsidR="00523976" w:rsidSect="001C7913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BF4248" w14:textId="77777777" w:rsidR="004C0721" w:rsidRDefault="004C0721" w:rsidP="00CA29F8">
      <w:pPr>
        <w:spacing w:after="0" w:line="240" w:lineRule="auto"/>
      </w:pPr>
      <w:r>
        <w:separator/>
      </w:r>
    </w:p>
  </w:endnote>
  <w:endnote w:type="continuationSeparator" w:id="0">
    <w:p w14:paraId="3ADD3170" w14:textId="77777777" w:rsidR="004C0721" w:rsidRDefault="004C0721" w:rsidP="00CA2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A6F5B3" w14:textId="77777777" w:rsidR="004C0721" w:rsidRDefault="004C0721" w:rsidP="00CA29F8">
      <w:pPr>
        <w:spacing w:after="0" w:line="240" w:lineRule="auto"/>
      </w:pPr>
      <w:r>
        <w:separator/>
      </w:r>
    </w:p>
  </w:footnote>
  <w:footnote w:type="continuationSeparator" w:id="0">
    <w:p w14:paraId="769EB747" w14:textId="77777777" w:rsidR="004C0721" w:rsidRDefault="004C0721" w:rsidP="00CA29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04D4"/>
    <w:rsid w:val="000001F0"/>
    <w:rsid w:val="000148D2"/>
    <w:rsid w:val="00076240"/>
    <w:rsid w:val="000E3665"/>
    <w:rsid w:val="00106872"/>
    <w:rsid w:val="0011394F"/>
    <w:rsid w:val="001C7913"/>
    <w:rsid w:val="003213EA"/>
    <w:rsid w:val="00412509"/>
    <w:rsid w:val="004C0721"/>
    <w:rsid w:val="00523976"/>
    <w:rsid w:val="005B557B"/>
    <w:rsid w:val="005D0DE2"/>
    <w:rsid w:val="006850C5"/>
    <w:rsid w:val="006D5D01"/>
    <w:rsid w:val="006F4E14"/>
    <w:rsid w:val="007308D7"/>
    <w:rsid w:val="0083675F"/>
    <w:rsid w:val="00981AE6"/>
    <w:rsid w:val="00994BAD"/>
    <w:rsid w:val="009C2BBE"/>
    <w:rsid w:val="009D3805"/>
    <w:rsid w:val="00A5014E"/>
    <w:rsid w:val="00A7563B"/>
    <w:rsid w:val="00AF2646"/>
    <w:rsid w:val="00AF5010"/>
    <w:rsid w:val="00B24610"/>
    <w:rsid w:val="00B40D7F"/>
    <w:rsid w:val="00B82C42"/>
    <w:rsid w:val="00BB7BEC"/>
    <w:rsid w:val="00BE68FE"/>
    <w:rsid w:val="00BF1689"/>
    <w:rsid w:val="00C604D4"/>
    <w:rsid w:val="00C97FE3"/>
    <w:rsid w:val="00CA29F8"/>
    <w:rsid w:val="00CA37A5"/>
    <w:rsid w:val="00CC5D5D"/>
    <w:rsid w:val="00D161ED"/>
    <w:rsid w:val="00D451E0"/>
    <w:rsid w:val="00D70B26"/>
    <w:rsid w:val="00DE0C52"/>
    <w:rsid w:val="00DF379E"/>
    <w:rsid w:val="00E408DD"/>
    <w:rsid w:val="00EF62F9"/>
    <w:rsid w:val="00EF631D"/>
    <w:rsid w:val="00F53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4D2E5"/>
  <w15:docId w15:val="{24293263-9E00-4D34-9E05-38430257D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9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97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23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29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9F8"/>
  </w:style>
  <w:style w:type="paragraph" w:styleId="Footer">
    <w:name w:val="footer"/>
    <w:basedOn w:val="Normal"/>
    <w:link w:val="FooterChar"/>
    <w:uiPriority w:val="99"/>
    <w:unhideWhenUsed/>
    <w:rsid w:val="00CA29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9F8"/>
  </w:style>
  <w:style w:type="character" w:styleId="CommentReference">
    <w:name w:val="annotation reference"/>
    <w:basedOn w:val="DefaultParagraphFont"/>
    <w:uiPriority w:val="99"/>
    <w:semiHidden/>
    <w:unhideWhenUsed/>
    <w:rsid w:val="00CC5D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D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D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D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D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2132A7-F503-4D57-9381-0C39E335A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tat de Vaud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her Diana</dc:creator>
  <cp:lastModifiedBy>chn off32</cp:lastModifiedBy>
  <cp:revision>5</cp:revision>
  <dcterms:created xsi:type="dcterms:W3CDTF">2020-10-30T07:11:00Z</dcterms:created>
  <dcterms:modified xsi:type="dcterms:W3CDTF">2021-01-26T14:18:00Z</dcterms:modified>
</cp:coreProperties>
</file>